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69F58" w14:textId="77777777" w:rsidR="00447AA4" w:rsidRDefault="00447AA4" w:rsidP="00447AA4">
      <w:pPr>
        <w:widowControl w:val="0"/>
        <w:autoSpaceDE w:val="0"/>
        <w:autoSpaceDN w:val="0"/>
        <w:adjustRightInd w:val="0"/>
        <w:spacing w:after="0"/>
        <w:ind w:right="1276"/>
        <w:rPr>
          <w:rFonts w:cs="Optima"/>
          <w:bCs/>
          <w:lang w:val="en-US"/>
        </w:rPr>
      </w:pPr>
      <w:r>
        <w:rPr>
          <w:b/>
          <w:lang w:val="en-US"/>
        </w:rPr>
        <w:t>S1 Table</w:t>
      </w:r>
      <w:r w:rsidRPr="00EF527D">
        <w:rPr>
          <w:b/>
          <w:lang w:val="en-US"/>
        </w:rPr>
        <w:t xml:space="preserve">. </w:t>
      </w:r>
      <w:r w:rsidRPr="004B7BD7">
        <w:rPr>
          <w:lang w:val="en-US"/>
        </w:rPr>
        <w:t>C</w:t>
      </w:r>
      <w:r w:rsidRPr="004B7BD7">
        <w:rPr>
          <w:rFonts w:cs="Optima"/>
          <w:bCs/>
          <w:lang w:val="en-US"/>
        </w:rPr>
        <w:t xml:space="preserve">haracteristics of the neonatal </w:t>
      </w:r>
      <w:r>
        <w:rPr>
          <w:rFonts w:cs="Optima"/>
          <w:bCs/>
          <w:lang w:val="en-US"/>
        </w:rPr>
        <w:t xml:space="preserve">study </w:t>
      </w:r>
      <w:r w:rsidRPr="004B7BD7">
        <w:rPr>
          <w:rFonts w:cs="Optima"/>
          <w:bCs/>
          <w:lang w:val="en-US"/>
        </w:rPr>
        <w:t>population.</w:t>
      </w:r>
    </w:p>
    <w:p w14:paraId="3E6BD414" w14:textId="77777777" w:rsidR="00315D3F" w:rsidRPr="0041149A" w:rsidRDefault="00315D3F" w:rsidP="00447AA4">
      <w:pPr>
        <w:widowControl w:val="0"/>
        <w:autoSpaceDE w:val="0"/>
        <w:autoSpaceDN w:val="0"/>
        <w:adjustRightInd w:val="0"/>
        <w:spacing w:after="0"/>
        <w:ind w:right="1276"/>
        <w:rPr>
          <w:rFonts w:cs="Optima"/>
          <w:b/>
          <w:bCs/>
          <w:sz w:val="4"/>
          <w:szCs w:val="4"/>
          <w:lang w:val="en-US"/>
        </w:rPr>
      </w:pPr>
    </w:p>
    <w:tbl>
      <w:tblPr>
        <w:tblStyle w:val="Tabellenraster"/>
        <w:tblW w:w="9021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778"/>
        <w:gridCol w:w="1778"/>
        <w:gridCol w:w="1779"/>
        <w:gridCol w:w="992"/>
      </w:tblGrid>
      <w:tr w:rsidR="00447AA4" w:rsidRPr="0079521F" w14:paraId="3C6C60EE" w14:textId="77777777" w:rsidTr="0041149A"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9B3C654" w14:textId="77777777" w:rsidR="00447AA4" w:rsidRPr="00315D3F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C275524" w14:textId="77777777" w:rsidR="00161653" w:rsidRDefault="00447AA4" w:rsidP="0016165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 xml:space="preserve">AKI </w:t>
            </w:r>
            <w:r w:rsidR="00315D3F">
              <w:rPr>
                <w:b/>
                <w:sz w:val="20"/>
                <w:szCs w:val="20"/>
                <w:lang w:val="en-US"/>
              </w:rPr>
              <w:t xml:space="preserve">group </w:t>
            </w:r>
          </w:p>
          <w:p w14:paraId="08D15751" w14:textId="5BF9F761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2D22EC">
              <w:rPr>
                <w:b/>
                <w:sz w:val="20"/>
                <w:szCs w:val="20"/>
                <w:lang w:val="en-US"/>
              </w:rPr>
              <w:t>n</w:t>
            </w:r>
            <w:proofErr w:type="gramEnd"/>
            <w:r w:rsidRPr="002D22EC">
              <w:rPr>
                <w:b/>
                <w:sz w:val="20"/>
                <w:szCs w:val="20"/>
                <w:lang w:val="en-US"/>
              </w:rPr>
              <w:t>=14)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20F677C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Non-AKI group I (n=4)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401EE92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Non-AKI group II (n=18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92A0771" w14:textId="77777777" w:rsidR="00447AA4" w:rsidRPr="00315D3F" w:rsidRDefault="00447AA4" w:rsidP="00161653">
            <w:pPr>
              <w:spacing w:after="60" w:line="24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315D3F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447AA4" w:rsidRPr="0079521F" w14:paraId="041F1464" w14:textId="77777777" w:rsidTr="0041149A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F4D00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Age (days)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9B7D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2.0 (1.0 to 4.3)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9F8256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.5 (2.3 to 10.0)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57EA0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.0 (1.0 to 2.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BA88CD" w14:textId="77777777" w:rsidR="00447AA4" w:rsidRPr="0041600D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600D">
              <w:rPr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447AA4" w:rsidRPr="0079521F" w14:paraId="38BB87A2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5DF3CE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Male</w:t>
            </w:r>
          </w:p>
          <w:p w14:paraId="2A5EF782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84A0F9E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7 (50 %)</w:t>
            </w:r>
          </w:p>
          <w:p w14:paraId="6C45EE9F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7 (50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E03BE0" w14:textId="77777777" w:rsidR="00447AA4" w:rsidRPr="002D22EC" w:rsidRDefault="00315D3F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</w:t>
            </w:r>
            <w:r w:rsidR="00447AA4" w:rsidRPr="002D22EC">
              <w:rPr>
                <w:sz w:val="20"/>
                <w:szCs w:val="20"/>
                <w:lang w:val="en-US"/>
              </w:rPr>
              <w:t xml:space="preserve"> %)</w:t>
            </w:r>
          </w:p>
          <w:p w14:paraId="2265F2C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 (75 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C20173C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1 (61 %)</w:t>
            </w:r>
          </w:p>
          <w:p w14:paraId="36282932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7 (39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1392F" w14:textId="0F61EEC9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  <w:r w:rsidR="00161653">
              <w:rPr>
                <w:sz w:val="20"/>
                <w:szCs w:val="20"/>
                <w:lang w:val="en-US"/>
              </w:rPr>
              <w:t>0</w:t>
            </w:r>
          </w:p>
        </w:tc>
      </w:tr>
      <w:tr w:rsidR="00447AA4" w:rsidRPr="0079521F" w14:paraId="41FE0A69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4F173D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AKI etiology: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3B3A48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379BB2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D5CD6B4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58578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6C24C99B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E2325D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Hypovolemia/dehydration</w:t>
            </w:r>
          </w:p>
          <w:p w14:paraId="05B2F9EC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Hemodynamic instability</w:t>
            </w:r>
          </w:p>
          <w:p w14:paraId="3E2A87EF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Perinatal asphyxia</w:t>
            </w:r>
          </w:p>
          <w:p w14:paraId="00ADB452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Septic shock</w:t>
            </w:r>
          </w:p>
          <w:p w14:paraId="22EB4EC2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Typical HUS</w:t>
            </w:r>
          </w:p>
          <w:p w14:paraId="38393F52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Interstitial nephritis</w:t>
            </w:r>
          </w:p>
          <w:p w14:paraId="073EFFC7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Vasculitis</w:t>
            </w:r>
          </w:p>
          <w:p w14:paraId="16E71BF5" w14:textId="77777777" w:rsidR="00447AA4" w:rsidRPr="003C0B24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Nephrotoxic insult</w:t>
            </w:r>
          </w:p>
          <w:p w14:paraId="3B28555B" w14:textId="77777777" w:rsidR="00447AA4" w:rsidRPr="002D22EC" w:rsidRDefault="00447AA4" w:rsidP="00161653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Renal vein thrombosi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55F4540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 %)</w:t>
            </w:r>
          </w:p>
          <w:p w14:paraId="02F05CC7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 (21</w:t>
            </w:r>
            <w:r>
              <w:rPr>
                <w:sz w:val="20"/>
                <w:szCs w:val="20"/>
                <w:lang w:val="en-US"/>
              </w:rPr>
              <w:t>.4</w:t>
            </w:r>
            <w:r w:rsidRPr="002D22EC">
              <w:rPr>
                <w:sz w:val="20"/>
                <w:szCs w:val="20"/>
                <w:lang w:val="en-US"/>
              </w:rPr>
              <w:t xml:space="preserve"> %)</w:t>
            </w:r>
          </w:p>
          <w:p w14:paraId="5A23FE6E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9 (64</w:t>
            </w:r>
            <w:r>
              <w:rPr>
                <w:sz w:val="20"/>
                <w:szCs w:val="20"/>
                <w:lang w:val="en-US"/>
              </w:rPr>
              <w:t>.3</w:t>
            </w:r>
            <w:r w:rsidRPr="002D22EC">
              <w:rPr>
                <w:sz w:val="20"/>
                <w:szCs w:val="20"/>
                <w:lang w:val="en-US"/>
              </w:rPr>
              <w:t xml:space="preserve"> %)</w:t>
            </w:r>
          </w:p>
          <w:p w14:paraId="31E4AE63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 (7</w:t>
            </w:r>
            <w:r>
              <w:rPr>
                <w:sz w:val="20"/>
                <w:szCs w:val="20"/>
                <w:lang w:val="en-US"/>
              </w:rPr>
              <w:t>.1</w:t>
            </w:r>
            <w:r w:rsidRPr="002D22EC">
              <w:rPr>
                <w:sz w:val="20"/>
                <w:szCs w:val="20"/>
                <w:lang w:val="en-US"/>
              </w:rPr>
              <w:t xml:space="preserve"> %)</w:t>
            </w:r>
          </w:p>
          <w:p w14:paraId="2D02D013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 %)</w:t>
            </w:r>
          </w:p>
          <w:p w14:paraId="5FF54703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 %)</w:t>
            </w:r>
          </w:p>
          <w:p w14:paraId="5FB21D52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 %)</w:t>
            </w:r>
          </w:p>
          <w:p w14:paraId="4F1BCDD2" w14:textId="77777777" w:rsidR="00447AA4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 %)</w:t>
            </w:r>
          </w:p>
          <w:p w14:paraId="78B3D4DE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 (7</w:t>
            </w:r>
            <w:r>
              <w:rPr>
                <w:sz w:val="20"/>
                <w:szCs w:val="20"/>
                <w:lang w:val="en-US"/>
              </w:rPr>
              <w:t>.1</w:t>
            </w:r>
            <w:r w:rsidRPr="002D22EC">
              <w:rPr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FA31D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A572C93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5B59B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22DD212C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573864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SCr on study enrollment (m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F1B428C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.2 (0.8 to 2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D4D61E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.3 (0.2 to 0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7270DE6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CF199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47AA4" w:rsidRPr="0079521F" w14:paraId="715423FD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4E5D5F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SCr at discharge from hospital (m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160B2D9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.4 (0.3 to 0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5B9DE30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68DA97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BCFEB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6FACCF1A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F594E6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2D22EC">
              <w:rPr>
                <w:b/>
                <w:sz w:val="20"/>
                <w:szCs w:val="20"/>
                <w:lang w:val="en-US"/>
              </w:rPr>
              <w:t>eCCl</w:t>
            </w:r>
            <w:proofErr w:type="gramEnd"/>
            <w:r w:rsidRPr="002D22EC">
              <w:rPr>
                <w:b/>
                <w:sz w:val="20"/>
                <w:szCs w:val="20"/>
                <w:lang w:val="en-US"/>
              </w:rPr>
              <w:t xml:space="preserve"> on study enrollment (mL/min per 1.73 m</w:t>
            </w:r>
            <w:r w:rsidRPr="002D22EC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2D22EC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F5E1C4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7.6 (9.5 to 25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8700978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71.2 (46.7 to 125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D27F81E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6613B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47AA4" w:rsidRPr="0079521F" w14:paraId="33F47CF4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91FAE6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2D22EC">
              <w:rPr>
                <w:b/>
                <w:sz w:val="20"/>
                <w:szCs w:val="20"/>
                <w:lang w:val="en-US"/>
              </w:rPr>
              <w:t>pRIFLE</w:t>
            </w:r>
            <w:proofErr w:type="gramEnd"/>
            <w:r w:rsidRPr="002D22EC">
              <w:rPr>
                <w:b/>
                <w:sz w:val="20"/>
                <w:szCs w:val="20"/>
                <w:lang w:val="en-US"/>
              </w:rPr>
              <w:t xml:space="preserve"> stage on study enroll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2533D79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R: n=5 (35.7 %)</w:t>
            </w:r>
          </w:p>
          <w:p w14:paraId="6E69FE5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I: n=4 (28.6 %)</w:t>
            </w:r>
          </w:p>
          <w:p w14:paraId="734FDA1F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F: n=5 (35.7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96FDB36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3397B83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422B6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4163176B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6A7881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Maximum pRIFLE stag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09DBADE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R: n=5 (35.7 %)</w:t>
            </w:r>
          </w:p>
          <w:p w14:paraId="5E168D7F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I: n=4 (28.6 %)</w:t>
            </w:r>
          </w:p>
          <w:p w14:paraId="223F197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F: n=5 (35.7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C13D14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551075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3CE6F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6FAE6CB5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864C53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Proteinuria (mg/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82AD308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.17 (0.13 to 0.9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EED3A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.08 (0.05 to 0.1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E3B00F7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0E644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47AA4" w:rsidRPr="0079521F" w14:paraId="383D9AD5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8D49D4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Urinary protein-to-creatinine ratio (mg/g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55F70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75.1 (109.9 to 699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0F36792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58.1 (39.9 to 63.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4D90835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CADA1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47AA4" w:rsidRPr="0079521F" w14:paraId="1D16F6FE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69B0B3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7AC9C45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1.9 (5.9 to 39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3F3C35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.5 (0.6 to 12.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99A4E0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13A51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47AA4" w:rsidRPr="0079521F" w14:paraId="60B38EE6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0E1F48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R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9D2B8B0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/14 (34.0%)</w:t>
            </w:r>
          </w:p>
          <w:p w14:paraId="0404263C" w14:textId="77777777" w:rsidR="00447AA4" w:rsidRPr="002D22EC" w:rsidRDefault="00447AA4" w:rsidP="00161653">
            <w:pPr>
              <w:pStyle w:val="Listenabsatz"/>
              <w:spacing w:after="60" w:line="240" w:lineRule="auto"/>
              <w:ind w:left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D22EC">
              <w:rPr>
                <w:rFonts w:ascii="Calibri" w:hAnsi="Calibri"/>
                <w:sz w:val="20"/>
                <w:szCs w:val="20"/>
                <w:lang w:val="en-US"/>
              </w:rPr>
              <w:t xml:space="preserve">HD: n=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3B8DA9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DB65945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B93D8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447AA4" w:rsidRPr="0079521F" w14:paraId="6A5ECF06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7DE7B1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30 day-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02E5ED8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2/14 (14.3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DF973B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5D9E976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E1881" w14:textId="0FFAB12F" w:rsidR="00447AA4" w:rsidRPr="00E350F8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50F8">
              <w:rPr>
                <w:sz w:val="20"/>
                <w:szCs w:val="20"/>
                <w:lang w:val="en-US"/>
              </w:rPr>
              <w:t>0.1</w:t>
            </w:r>
            <w:r w:rsidR="00161653">
              <w:rPr>
                <w:sz w:val="20"/>
                <w:szCs w:val="20"/>
                <w:lang w:val="en-US"/>
              </w:rPr>
              <w:t>8</w:t>
            </w:r>
            <w:r w:rsidRPr="00E350F8">
              <w:rPr>
                <w:sz w:val="20"/>
                <w:szCs w:val="20"/>
                <w:lang w:val="en-US"/>
              </w:rPr>
              <w:t>9</w:t>
            </w:r>
          </w:p>
        </w:tc>
      </w:tr>
      <w:tr w:rsidR="00447AA4" w:rsidRPr="0079521F" w14:paraId="08709F05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3901EE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3 month-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00BDEC0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3/14 (21.4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6D5D0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973B0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12336" w14:textId="0DADE14A" w:rsidR="00447AA4" w:rsidRPr="00E350F8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50F8">
              <w:rPr>
                <w:sz w:val="20"/>
                <w:szCs w:val="20"/>
                <w:lang w:val="en-US"/>
              </w:rPr>
              <w:t>0.0</w:t>
            </w:r>
            <w:r w:rsidR="00161653">
              <w:rPr>
                <w:sz w:val="20"/>
                <w:szCs w:val="20"/>
                <w:lang w:val="en-US"/>
              </w:rPr>
              <w:t>76</w:t>
            </w:r>
          </w:p>
        </w:tc>
      </w:tr>
      <w:tr w:rsidR="00447AA4" w:rsidRPr="0079521F" w14:paraId="3444F836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913278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Time period from onset of AKI to study enrollment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44A1383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.0 (0.8 to 3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8DB7456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60AE8B9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EE71B" w14:textId="77777777" w:rsidR="00447AA4" w:rsidRPr="002D22EC" w:rsidRDefault="00447AA4" w:rsidP="00161653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AA4" w:rsidRPr="0079521F" w14:paraId="0182DCEC" w14:textId="77777777" w:rsidTr="00315D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F2FDC4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FE335B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8.0 (6.5 to 11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B04D3CC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3.0 (5.0 to 22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33DF341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9DCA8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447AA4" w:rsidRPr="0079521F" w14:paraId="744F19E4" w14:textId="77777777" w:rsidTr="004114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61EC94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>Length of hospitalization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BBDAF01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6.0 (11.5 to 21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6EF720D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sz w:val="20"/>
                <w:szCs w:val="20"/>
                <w:lang w:val="en-US"/>
              </w:rPr>
              <w:t>11.5 (7.0 to 26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AF70CC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27C15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447AA4" w:rsidRPr="0079521F" w14:paraId="3F1EE31D" w14:textId="77777777" w:rsidTr="0041149A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A12356" w14:textId="77777777" w:rsidR="00447AA4" w:rsidRPr="002D22EC" w:rsidRDefault="00447AA4" w:rsidP="00161653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2D22EC">
              <w:rPr>
                <w:b/>
                <w:sz w:val="20"/>
                <w:szCs w:val="20"/>
                <w:lang w:val="en-US"/>
              </w:rPr>
              <w:t xml:space="preserve">Urinary </w:t>
            </w:r>
            <w:r w:rsidRPr="002D22EC">
              <w:rPr>
                <w:b/>
                <w:sz w:val="20"/>
                <w:szCs w:val="20"/>
                <w:lang w:val="en-US"/>
              </w:rPr>
              <w:sym w:font="Symbol" w:char="F05B"/>
            </w:r>
            <w:r w:rsidRPr="002D22EC">
              <w:rPr>
                <w:b/>
                <w:sz w:val="20"/>
                <w:szCs w:val="20"/>
                <w:lang w:val="en-US"/>
              </w:rPr>
              <w:t>TIMP-2</w:t>
            </w:r>
            <w:r w:rsidRPr="002D22EC">
              <w:rPr>
                <w:b/>
                <w:sz w:val="20"/>
                <w:szCs w:val="20"/>
                <w:lang w:val="en-US"/>
              </w:rPr>
              <w:sym w:font="Symbol" w:char="F05D"/>
            </w:r>
            <w:r w:rsidRPr="002D22EC">
              <w:rPr>
                <w:b/>
                <w:sz w:val="20"/>
                <w:szCs w:val="20"/>
                <w:lang w:val="en-US"/>
              </w:rPr>
              <w:sym w:font="Symbol" w:char="F0B7"/>
            </w:r>
            <w:r w:rsidRPr="002D22EC">
              <w:rPr>
                <w:b/>
                <w:sz w:val="20"/>
                <w:szCs w:val="20"/>
                <w:lang w:val="en-US"/>
              </w:rPr>
              <w:sym w:font="Symbol" w:char="F05B"/>
            </w:r>
            <w:r w:rsidRPr="002D22EC">
              <w:rPr>
                <w:b/>
                <w:sz w:val="20"/>
                <w:szCs w:val="20"/>
                <w:lang w:val="en-US"/>
              </w:rPr>
              <w:t>IGFBP7</w:t>
            </w:r>
            <w:r w:rsidRPr="002D22EC">
              <w:rPr>
                <w:b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D5561C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rFonts w:cstheme="minorHAnsi"/>
                <w:sz w:val="20"/>
                <w:szCs w:val="20"/>
                <w:lang w:val="en-US"/>
              </w:rPr>
              <w:t>0.54 (0.21 to 1.8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554F07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rFonts w:eastAsia="Times New Roman" w:cstheme="minorHAnsi"/>
                <w:sz w:val="20"/>
                <w:szCs w:val="20"/>
                <w:lang w:val="en-US"/>
              </w:rPr>
              <w:t>0.07 (0.04 to 0.3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C5BE1A" w14:textId="77777777" w:rsidR="00447AA4" w:rsidRPr="002D22EC" w:rsidRDefault="00447AA4" w:rsidP="00161653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2D22EC">
              <w:rPr>
                <w:rFonts w:eastAsia="Times New Roman" w:cstheme="minorHAnsi"/>
                <w:sz w:val="20"/>
                <w:szCs w:val="20"/>
                <w:lang w:val="en-US"/>
              </w:rPr>
              <w:t>0.13 (0.08 to 0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1A96FA" w14:textId="77777777" w:rsidR="00447AA4" w:rsidRPr="002D22EC" w:rsidRDefault="00447AA4" w:rsidP="00161653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</w:p>
        </w:tc>
      </w:tr>
    </w:tbl>
    <w:p w14:paraId="1EFBB7C3" w14:textId="77777777" w:rsidR="006C1B57" w:rsidRPr="00315D3F" w:rsidRDefault="00447AA4" w:rsidP="00A4107B">
      <w:pPr>
        <w:spacing w:before="40" w:after="0"/>
        <w:jc w:val="both"/>
        <w:rPr>
          <w:sz w:val="20"/>
          <w:szCs w:val="20"/>
        </w:rPr>
      </w:pPr>
      <w:r w:rsidRPr="00315D3F">
        <w:rPr>
          <w:rFonts w:cs="Palatino"/>
          <w:sz w:val="20"/>
          <w:szCs w:val="20"/>
          <w:lang w:val="en-US"/>
        </w:rPr>
        <w:t>Numeric data are presented as median and interquartile range due to non-normal distribution. Statistical tests used for the individual parameters are presented in the statistics section. Unit for [TIMP-2]•[IGFBP7] is (ng/</w:t>
      </w:r>
      <w:proofErr w:type="gramStart"/>
      <w:r w:rsidRPr="00315D3F">
        <w:rPr>
          <w:rFonts w:cs="Palatino"/>
          <w:sz w:val="20"/>
          <w:szCs w:val="20"/>
          <w:lang w:val="en-US"/>
        </w:rPr>
        <w:t>mL)²</w:t>
      </w:r>
      <w:proofErr w:type="gramEnd"/>
      <w:r w:rsidRPr="00315D3F">
        <w:rPr>
          <w:rFonts w:cs="Palatino"/>
          <w:sz w:val="20"/>
          <w:szCs w:val="20"/>
          <w:lang w:val="en-US"/>
        </w:rPr>
        <w:t xml:space="preserve">/1,000. Abbreviations: AKI, acute kidney injury; R, Risk; I, Injury; F, Failure; SCr, serum creatinine; eCCl, estimated creatinine clearance; CrP, </w:t>
      </w:r>
      <w:r w:rsidRPr="00315D3F">
        <w:rPr>
          <w:sz w:val="20"/>
          <w:szCs w:val="20"/>
          <w:lang w:val="en-US"/>
        </w:rPr>
        <w:t xml:space="preserve">C-reactive protein; RRT, renal replacement therapy; HD, hemodialysis; </w:t>
      </w:r>
      <w:r w:rsidRPr="00315D3F">
        <w:rPr>
          <w:rFonts w:cs="Palatino"/>
          <w:sz w:val="20"/>
          <w:szCs w:val="20"/>
          <w:lang w:val="en-US"/>
        </w:rPr>
        <w:t>ICU, intensive care unit.</w:t>
      </w:r>
      <w:bookmarkStart w:id="0" w:name="_GoBack"/>
      <w:bookmarkEnd w:id="0"/>
    </w:p>
    <w:sectPr w:rsidR="006C1B57" w:rsidRPr="00315D3F" w:rsidSect="00812E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AA4"/>
    <w:rsid w:val="00161653"/>
    <w:rsid w:val="002B0241"/>
    <w:rsid w:val="00315D3F"/>
    <w:rsid w:val="0041149A"/>
    <w:rsid w:val="00447AA4"/>
    <w:rsid w:val="004C3FB3"/>
    <w:rsid w:val="006C1B57"/>
    <w:rsid w:val="00812EDE"/>
    <w:rsid w:val="00A410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E7D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AA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AA4"/>
    <w:pPr>
      <w:ind w:left="720"/>
      <w:contextualSpacing/>
    </w:pPr>
    <w:rPr>
      <w:rFonts w:asciiTheme="minorHAnsi" w:eastAsia="MS Mincho" w:hAnsiTheme="minorHAnsi" w:cstheme="minorBidi"/>
      <w:lang w:val="de-DE"/>
    </w:rPr>
  </w:style>
  <w:style w:type="table" w:styleId="Tabellenraster">
    <w:name w:val="Table Grid"/>
    <w:basedOn w:val="NormaleTabelle"/>
    <w:uiPriority w:val="59"/>
    <w:rsid w:val="00447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AA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AA4"/>
    <w:pPr>
      <w:ind w:left="720"/>
      <w:contextualSpacing/>
    </w:pPr>
    <w:rPr>
      <w:rFonts w:asciiTheme="minorHAnsi" w:eastAsia="MS Mincho" w:hAnsiTheme="minorHAnsi" w:cstheme="minorBidi"/>
      <w:lang w:val="de-DE"/>
    </w:rPr>
  </w:style>
  <w:style w:type="table" w:styleId="Tabellenraster">
    <w:name w:val="Table Grid"/>
    <w:basedOn w:val="NormaleTabelle"/>
    <w:uiPriority w:val="59"/>
    <w:rsid w:val="00447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827</Characters>
  <Application>Microsoft Macintosh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6</cp:revision>
  <dcterms:created xsi:type="dcterms:W3CDTF">2015-10-06T07:40:00Z</dcterms:created>
  <dcterms:modified xsi:type="dcterms:W3CDTF">2015-10-06T10:03:00Z</dcterms:modified>
</cp:coreProperties>
</file>